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D2" w:rsidRPr="001C0022" w:rsidRDefault="00D213D2" w:rsidP="00376328">
      <w:pPr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</w:pPr>
      <w:r w:rsidRPr="001C0022">
        <w:rPr>
          <w:rFonts w:ascii="Times New Roman" w:hAnsi="Times New Roman" w:cs="Times New Roman"/>
          <w:b/>
          <w:color w:val="191919"/>
          <w:sz w:val="24"/>
          <w:szCs w:val="24"/>
          <w:shd w:val="clear" w:color="auto" w:fill="FFFFFF"/>
          <w:lang w:val="en-US"/>
        </w:rPr>
        <w:t>SUPPLEMENTAL MATERIAL</w:t>
      </w:r>
    </w:p>
    <w:p w:rsidR="001C0022" w:rsidRPr="001C0022" w:rsidRDefault="001C0022" w:rsidP="001C0022">
      <w:pPr>
        <w:rPr>
          <w:rFonts w:ascii="Times New Roman" w:hAnsi="Times New Roman" w:cs="Times New Roman"/>
          <w:sz w:val="24"/>
          <w:szCs w:val="24"/>
          <w:lang w:val="en-US"/>
        </w:rPr>
      </w:pPr>
      <w:del w:id="0" w:author="Monica Coll Vidal" w:date="2018-07-05T14:51:00Z">
        <w:r w:rsidDel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Table </w:delText>
        </w:r>
      </w:del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33D3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ins w:id="1" w:author="Monica Coll Vidal" w:date="2018-07-05T14:51:00Z">
        <w:r w:rsidR="00B24A38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Table</w:t>
        </w:r>
      </w:ins>
      <w:r w:rsidRPr="001C002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1C002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70139">
        <w:rPr>
          <w:rFonts w:ascii="Times New Roman" w:hAnsi="Times New Roman" w:cs="Times New Roman"/>
          <w:sz w:val="24"/>
          <w:szCs w:val="24"/>
          <w:lang w:val="en-US"/>
        </w:rPr>
        <w:t>Classification and duration in the study of the</w:t>
      </w:r>
      <w:r w:rsidRPr="001C0022">
        <w:rPr>
          <w:rFonts w:ascii="Times New Roman" w:hAnsi="Times New Roman" w:cs="Times New Roman"/>
          <w:sz w:val="24"/>
          <w:szCs w:val="24"/>
          <w:lang w:val="en-US"/>
        </w:rPr>
        <w:t xml:space="preserve"> 111 studied cases</w:t>
      </w:r>
      <w:r w:rsidR="00951C8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C0022" w:rsidRPr="00463CA7" w:rsidRDefault="001C0022" w:rsidP="00B0656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1C0022" w:rsidRPr="00463CA7" w:rsidSect="00B33D36">
          <w:footerReference w:type="default" r:id="rId9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Style w:val="Tablaconcuadrcula"/>
        <w:tblW w:w="6889" w:type="dxa"/>
        <w:jc w:val="center"/>
        <w:tblInd w:w="-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"/>
        <w:gridCol w:w="1627"/>
        <w:gridCol w:w="1632"/>
        <w:gridCol w:w="1719"/>
        <w:gridCol w:w="1035"/>
      </w:tblGrid>
      <w:tr w:rsidR="008F2562" w:rsidRPr="001C0022" w:rsidTr="00DF15C9">
        <w:trPr>
          <w:trHeight w:val="315"/>
          <w:tblHeader/>
          <w:jc w:val="center"/>
        </w:trPr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8F2562" w:rsidRPr="001C0022" w:rsidRDefault="008F2562" w:rsidP="00DF15C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Grou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8F2562" w:rsidRPr="001C0022" w:rsidRDefault="008F2562" w:rsidP="00DF15C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</w:rPr>
              <w:t>Index</w:t>
            </w:r>
            <w:proofErr w:type="spellEnd"/>
            <w:r w:rsidRPr="001C0022">
              <w:rPr>
                <w:rFonts w:ascii="Times New Roman" w:eastAsia="Times New Roman" w:hAnsi="Times New Roman" w:cs="Times New Roman"/>
                <w:b/>
                <w:bCs/>
              </w:rPr>
              <w:t xml:space="preserve"> Case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F2562" w:rsidRPr="001C0022" w:rsidRDefault="008F2562" w:rsidP="00DF15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rt</w:t>
            </w:r>
            <w:proofErr w:type="spellEnd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Date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8F2562" w:rsidRPr="001C0022" w:rsidRDefault="008F2562" w:rsidP="00DF15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dDat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F2562" w:rsidRPr="001C0022" w:rsidRDefault="008F2562" w:rsidP="00DF15C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C002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tus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5/05/2008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7/04/2007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2/05/2013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2/09/2006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4/12/2007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8/07/2009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0/03/2013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7/05/2006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3/06/2013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4/08/2009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7/09/2007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1/09/2013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6/10/2009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8/04/2007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2623A4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2623A4" w:rsidRPr="001C0022" w:rsidRDefault="002623A4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32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4/01/2008</w:t>
            </w:r>
          </w:p>
        </w:tc>
        <w:tc>
          <w:tcPr>
            <w:tcW w:w="1719" w:type="dxa"/>
            <w:noWrap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2623A4" w:rsidRPr="001C0022" w:rsidRDefault="002623A4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1/08/2003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463C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463C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3/05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463C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3/08/2004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8/09/2013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5/11/2009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3/03/1999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1/03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0/05/2005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5/02/2011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4/02/2013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7/01/2011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0/08/2006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7/10/2009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6/06/2011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1/11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4/02/2011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1/07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4/11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4/01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3/07/2004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6/06/2005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8/12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lastRenderedPageBreak/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2/04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8/10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1/05/2008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5/06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8/06/2011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8/07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09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9/11/2011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0/04/2013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0/07/2007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0/04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9/11/2012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8/01/2009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9/08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2/11/2009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4/02/2013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9/09/2011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2/09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3/05/2009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5/01/2010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3/01/2013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5/01/2008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1/02/2008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F15C9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F15C9" w:rsidRPr="001C0022" w:rsidRDefault="00DF15C9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632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4/11/2011</w:t>
            </w:r>
          </w:p>
        </w:tc>
        <w:tc>
          <w:tcPr>
            <w:tcW w:w="1719" w:type="dxa"/>
            <w:noWrap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F15C9" w:rsidRPr="001C0022" w:rsidRDefault="00DF15C9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4/03/2003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463CA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0/12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4/08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6/12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2/12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4/04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9/01/2012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7/02/2012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3/03/2012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8/01/2012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4/02/2012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lastRenderedPageBreak/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0/02/2012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4/03/1999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5/07/1999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7/05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4/0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2/04/2004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7/06/2006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5/03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8/01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4/08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2/09/2008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0/04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11/2009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3/08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5/02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3/03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0/04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3/02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3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9/12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9/03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1/11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9/07/2004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8/02/2008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6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7/11/2005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2/04/2007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5/05/2007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9/01/2009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0/11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04/2009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8/03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5/01/2007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7/06/200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7/10/2004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02/2007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07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9/01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lastRenderedPageBreak/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1/04/2009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0/11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2/11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2/01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9/08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8/08/2008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7/0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9/12/2009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2/09/2006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5/0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0/12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02/2012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9/06/2006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4/07/200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7/01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3/05/1999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8/02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0/10/2011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5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7/03/2007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1/09/2005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5/10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3/08/2004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9/09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08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4/12/2006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8/03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2/11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8/12/2012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1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8/09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1/01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0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2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7/12/2004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9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</w:rPr>
              <w:t>28/11/2002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</w:rPr>
              <w:t>19/05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9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5/04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9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5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06/2011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1/06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75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6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8/09/2006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  <w:tr w:rsidR="00D672AA" w:rsidRPr="001C0022" w:rsidTr="00DF15C9">
        <w:trPr>
          <w:trHeight w:val="39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lastRenderedPageBreak/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7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6/06/2003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2/09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435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7/01/2010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06/11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39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09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</w:rPr>
              <w:t>15/01/2002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C0022">
              <w:rPr>
                <w:rFonts w:ascii="Times New Roman" w:eastAsia="Times New Roman" w:hAnsi="Times New Roman" w:cs="Times New Roman"/>
                <w:color w:val="000000"/>
              </w:rPr>
              <w:t>12/09/2013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45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7/04/2007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22/04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2</w:t>
            </w:r>
          </w:p>
        </w:tc>
      </w:tr>
      <w:tr w:rsidR="00D672AA" w:rsidRPr="001C0022" w:rsidTr="00DF15C9">
        <w:trPr>
          <w:trHeight w:val="480"/>
          <w:jc w:val="center"/>
        </w:trPr>
        <w:tc>
          <w:tcPr>
            <w:tcW w:w="876" w:type="dxa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D672AA" w:rsidRPr="001C0022" w:rsidRDefault="00D672AA" w:rsidP="00DF15C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C0022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632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10/06/2005</w:t>
            </w:r>
          </w:p>
        </w:tc>
        <w:tc>
          <w:tcPr>
            <w:tcW w:w="1719" w:type="dxa"/>
            <w:noWrap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0022">
              <w:rPr>
                <w:rFonts w:ascii="Times New Roman" w:hAnsi="Times New Roman" w:cs="Times New Roman"/>
                <w:color w:val="000000"/>
              </w:rPr>
              <w:t>31/12/2014</w:t>
            </w:r>
          </w:p>
        </w:tc>
        <w:tc>
          <w:tcPr>
            <w:tcW w:w="0" w:type="auto"/>
            <w:vAlign w:val="center"/>
          </w:tcPr>
          <w:p w:rsidR="00D672AA" w:rsidRPr="001C0022" w:rsidRDefault="00D672AA" w:rsidP="00DF15C9">
            <w:pPr>
              <w:jc w:val="center"/>
              <w:rPr>
                <w:rFonts w:ascii="Times New Roman" w:hAnsi="Times New Roman" w:cs="Times New Roman"/>
              </w:rPr>
            </w:pPr>
            <w:r w:rsidRPr="001C0022">
              <w:rPr>
                <w:rFonts w:ascii="Times New Roman" w:hAnsi="Times New Roman" w:cs="Times New Roman"/>
              </w:rPr>
              <w:t>1</w:t>
            </w:r>
          </w:p>
        </w:tc>
      </w:tr>
    </w:tbl>
    <w:p w:rsidR="008F2562" w:rsidRDefault="008F2562" w:rsidP="00B0656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  <w:sectPr w:rsidR="008F2562" w:rsidSect="008F2562">
          <w:pgSz w:w="16838" w:h="11906" w:orient="landscape"/>
          <w:pgMar w:top="1701" w:right="1418" w:bottom="1701" w:left="1418" w:header="709" w:footer="709" w:gutter="0"/>
          <w:cols w:num="2" w:space="708"/>
          <w:docGrid w:linePitch="360"/>
        </w:sectPr>
      </w:pPr>
    </w:p>
    <w:p w:rsidR="008F2562" w:rsidRDefault="008F2562" w:rsidP="00B06562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310A59" w:rsidRDefault="00C47F12" w:rsidP="00E93F1B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463CA7">
        <w:rPr>
          <w:rFonts w:ascii="Times New Roman" w:hAnsi="Times New Roman" w:cs="Times New Roman"/>
          <w:b/>
          <w:sz w:val="24"/>
          <w:szCs w:val="24"/>
          <w:lang w:val="en-US"/>
        </w:rPr>
        <w:t>Abbreviations</w:t>
      </w:r>
      <w:r w:rsidRPr="00463CA7">
        <w:rPr>
          <w:rFonts w:ascii="Times New Roman" w:hAnsi="Times New Roman" w:cs="Times New Roman"/>
          <w:sz w:val="24"/>
          <w:szCs w:val="24"/>
          <w:lang w:val="en-US"/>
        </w:rPr>
        <w:t>: Group 1: Normal QTc value pre- and post-dialysis (</w:t>
      </w:r>
      <w:proofErr w:type="spellStart"/>
      <w:r w:rsidRPr="00463CA7">
        <w:rPr>
          <w:rFonts w:ascii="Times New Roman" w:hAnsi="Times New Roman" w:cs="Times New Roman"/>
          <w:sz w:val="24"/>
          <w:szCs w:val="24"/>
          <w:lang w:val="en-US"/>
        </w:rPr>
        <w:t>NNLQTc</w:t>
      </w:r>
      <w:proofErr w:type="spellEnd"/>
      <w:r w:rsidRPr="00463CA7">
        <w:rPr>
          <w:rFonts w:ascii="Times New Roman" w:hAnsi="Times New Roman" w:cs="Times New Roman"/>
          <w:sz w:val="24"/>
          <w:szCs w:val="24"/>
          <w:lang w:val="en-US"/>
        </w:rPr>
        <w:t>); Group 2: Normal pre- but long QTc post-dialysis (</w:t>
      </w:r>
      <w:proofErr w:type="spellStart"/>
      <w:r w:rsidRPr="00463CA7">
        <w:rPr>
          <w:rFonts w:ascii="Times New Roman" w:hAnsi="Times New Roman" w:cs="Times New Roman"/>
          <w:sz w:val="24"/>
          <w:szCs w:val="24"/>
          <w:lang w:val="en-US"/>
        </w:rPr>
        <w:t>NLQTc</w:t>
      </w:r>
      <w:proofErr w:type="spellEnd"/>
      <w:r w:rsidRPr="00463CA7">
        <w:rPr>
          <w:rFonts w:ascii="Times New Roman" w:hAnsi="Times New Roman" w:cs="Times New Roman"/>
          <w:sz w:val="24"/>
          <w:szCs w:val="24"/>
          <w:lang w:val="en-US"/>
        </w:rPr>
        <w:t>); Group 3: long QTc pre- and Normal QTc post-dialysis (</w:t>
      </w:r>
      <w:proofErr w:type="spellStart"/>
      <w:r w:rsidRPr="00463CA7">
        <w:rPr>
          <w:rFonts w:ascii="Times New Roman" w:hAnsi="Times New Roman" w:cs="Times New Roman"/>
          <w:sz w:val="24"/>
          <w:szCs w:val="24"/>
          <w:lang w:val="en-US"/>
        </w:rPr>
        <w:t>LNQTc</w:t>
      </w:r>
      <w:proofErr w:type="spellEnd"/>
      <w:r w:rsidRPr="00463CA7">
        <w:rPr>
          <w:rFonts w:ascii="Times New Roman" w:hAnsi="Times New Roman" w:cs="Times New Roman"/>
          <w:sz w:val="24"/>
          <w:szCs w:val="24"/>
          <w:lang w:val="en-US"/>
        </w:rPr>
        <w:t>); Group 4: long QTc both pre- and post-dialysis (</w:t>
      </w:r>
      <w:proofErr w:type="spellStart"/>
      <w:r w:rsidRPr="00463CA7">
        <w:rPr>
          <w:rFonts w:ascii="Times New Roman" w:hAnsi="Times New Roman" w:cs="Times New Roman"/>
          <w:sz w:val="24"/>
          <w:szCs w:val="24"/>
          <w:lang w:val="en-US"/>
        </w:rPr>
        <w:t>LQTc</w:t>
      </w:r>
      <w:proofErr w:type="spellEnd"/>
      <w:r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proofErr w:type="spellStart"/>
      <w:r w:rsidRPr="00463CA7">
        <w:rPr>
          <w:rFonts w:ascii="Times New Roman" w:hAnsi="Times New Roman" w:cs="Times New Roman"/>
          <w:sz w:val="24"/>
          <w:szCs w:val="24"/>
          <w:lang w:val="en-US"/>
        </w:rPr>
        <w:t>StartDate</w:t>
      </w:r>
      <w:proofErr w:type="spellEnd"/>
      <w:r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: date started the HD treatment; </w:t>
      </w:r>
      <w:proofErr w:type="spellStart"/>
      <w:r w:rsidRPr="00463CA7">
        <w:rPr>
          <w:rFonts w:ascii="Times New Roman" w:hAnsi="Times New Roman" w:cs="Times New Roman"/>
          <w:sz w:val="24"/>
          <w:szCs w:val="24"/>
          <w:lang w:val="en-US"/>
        </w:rPr>
        <w:t>EndDate</w:t>
      </w:r>
      <w:proofErr w:type="spellEnd"/>
      <w:r w:rsidRPr="00463CA7">
        <w:rPr>
          <w:rFonts w:ascii="Times New Roman" w:hAnsi="Times New Roman" w:cs="Times New Roman"/>
          <w:sz w:val="24"/>
          <w:szCs w:val="24"/>
          <w:lang w:val="en-US"/>
        </w:rPr>
        <w:t xml:space="preserve">: date of death or end of study (31/12/2014). </w:t>
      </w:r>
      <w:r w:rsidR="003C0E73" w:rsidRPr="001C0022">
        <w:rPr>
          <w:rFonts w:ascii="Times New Roman" w:hAnsi="Times New Roman" w:cs="Times New Roman"/>
          <w:sz w:val="24"/>
          <w:szCs w:val="24"/>
        </w:rPr>
        <w:t xml:space="preserve">Status 1: 1 </w:t>
      </w:r>
      <w:proofErr w:type="spellStart"/>
      <w:r w:rsidR="003C0E73" w:rsidRPr="001C0022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="003C0E73" w:rsidRPr="001C0022">
        <w:rPr>
          <w:rFonts w:ascii="Times New Roman" w:hAnsi="Times New Roman" w:cs="Times New Roman"/>
          <w:sz w:val="24"/>
          <w:szCs w:val="24"/>
        </w:rPr>
        <w:t xml:space="preserve">; Status 2: </w:t>
      </w:r>
      <w:proofErr w:type="spellStart"/>
      <w:r w:rsidR="003C0E73" w:rsidRPr="001C0022">
        <w:rPr>
          <w:rFonts w:ascii="Times New Roman" w:hAnsi="Times New Roman" w:cs="Times New Roman"/>
          <w:sz w:val="24"/>
          <w:szCs w:val="24"/>
        </w:rPr>
        <w:t>Death</w:t>
      </w:r>
      <w:proofErr w:type="spellEnd"/>
      <w:r w:rsidR="003C0E73" w:rsidRPr="001C0022">
        <w:rPr>
          <w:rFonts w:ascii="Times New Roman" w:hAnsi="Times New Roman" w:cs="Times New Roman"/>
          <w:sz w:val="24"/>
          <w:szCs w:val="24"/>
        </w:rPr>
        <w:t xml:space="preserve">; Status 3: </w:t>
      </w:r>
      <w:proofErr w:type="spellStart"/>
      <w:r w:rsidR="003C0E73" w:rsidRPr="001C0022">
        <w:rPr>
          <w:rFonts w:ascii="Times New Roman" w:hAnsi="Times New Roman" w:cs="Times New Roman"/>
          <w:sz w:val="24"/>
          <w:szCs w:val="24"/>
        </w:rPr>
        <w:t>Transplant</w:t>
      </w:r>
      <w:proofErr w:type="spellEnd"/>
      <w:r w:rsidR="003C0E73" w:rsidRPr="001C00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C0E73" w:rsidRPr="001C0022">
        <w:rPr>
          <w:rFonts w:ascii="Times New Roman" w:hAnsi="Times New Roman" w:cs="Times New Roman"/>
          <w:sz w:val="24"/>
          <w:szCs w:val="24"/>
        </w:rPr>
        <w:t>patient</w:t>
      </w:r>
      <w:proofErr w:type="spellEnd"/>
      <w:r w:rsidRPr="001C0022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sectPr w:rsidR="00310A59" w:rsidSect="004D4D9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5EF" w:rsidRDefault="003515EF" w:rsidP="006D0B4C">
      <w:pPr>
        <w:spacing w:after="0" w:line="240" w:lineRule="auto"/>
      </w:pPr>
      <w:r>
        <w:separator/>
      </w:r>
    </w:p>
  </w:endnote>
  <w:endnote w:type="continuationSeparator" w:id="0">
    <w:p w:rsidR="003515EF" w:rsidRDefault="003515EF" w:rsidP="006D0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6988371"/>
      <w:docPartObj>
        <w:docPartGallery w:val="Page Numbers (Bottom of Page)"/>
        <w:docPartUnique/>
      </w:docPartObj>
    </w:sdtPr>
    <w:sdtEndPr/>
    <w:sdtContent>
      <w:p w:rsidR="00463CA7" w:rsidRDefault="00F86D1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3F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3CA7" w:rsidRDefault="00463CA7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5EF" w:rsidRDefault="003515EF" w:rsidP="006D0B4C">
      <w:pPr>
        <w:spacing w:after="0" w:line="240" w:lineRule="auto"/>
      </w:pPr>
      <w:r>
        <w:separator/>
      </w:r>
    </w:p>
  </w:footnote>
  <w:footnote w:type="continuationSeparator" w:id="0">
    <w:p w:rsidR="003515EF" w:rsidRDefault="003515EF" w:rsidP="006D0B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0D1643"/>
    <w:multiLevelType w:val="hybridMultilevel"/>
    <w:tmpl w:val="7ABAB8EC"/>
    <w:lvl w:ilvl="0" w:tplc="89B67A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6B0430E"/>
    <w:multiLevelType w:val="hybridMultilevel"/>
    <w:tmpl w:val="43EC09EE"/>
    <w:lvl w:ilvl="0" w:tplc="65EA31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F033E"/>
    <w:rsid w:val="00012471"/>
    <w:rsid w:val="00016155"/>
    <w:rsid w:val="00036D50"/>
    <w:rsid w:val="00037246"/>
    <w:rsid w:val="00042905"/>
    <w:rsid w:val="00045696"/>
    <w:rsid w:val="000474AE"/>
    <w:rsid w:val="00052457"/>
    <w:rsid w:val="0007209D"/>
    <w:rsid w:val="00074D13"/>
    <w:rsid w:val="00092F93"/>
    <w:rsid w:val="00095256"/>
    <w:rsid w:val="000A0886"/>
    <w:rsid w:val="000A769B"/>
    <w:rsid w:val="000C2867"/>
    <w:rsid w:val="000E39A6"/>
    <w:rsid w:val="000F66F4"/>
    <w:rsid w:val="001104DA"/>
    <w:rsid w:val="001117A3"/>
    <w:rsid w:val="001128E5"/>
    <w:rsid w:val="00113A5F"/>
    <w:rsid w:val="00116F74"/>
    <w:rsid w:val="00154322"/>
    <w:rsid w:val="001552A0"/>
    <w:rsid w:val="001746B9"/>
    <w:rsid w:val="00176B55"/>
    <w:rsid w:val="001803C6"/>
    <w:rsid w:val="00184132"/>
    <w:rsid w:val="0018479F"/>
    <w:rsid w:val="0018632C"/>
    <w:rsid w:val="00191F57"/>
    <w:rsid w:val="001A6D44"/>
    <w:rsid w:val="001C0022"/>
    <w:rsid w:val="001D674F"/>
    <w:rsid w:val="001E6369"/>
    <w:rsid w:val="0020104D"/>
    <w:rsid w:val="00204163"/>
    <w:rsid w:val="0020459F"/>
    <w:rsid w:val="002050EA"/>
    <w:rsid w:val="00206FB6"/>
    <w:rsid w:val="00210625"/>
    <w:rsid w:val="002163A5"/>
    <w:rsid w:val="00233B1E"/>
    <w:rsid w:val="00240782"/>
    <w:rsid w:val="00256ADA"/>
    <w:rsid w:val="002623A4"/>
    <w:rsid w:val="0027119C"/>
    <w:rsid w:val="0027235C"/>
    <w:rsid w:val="002907F6"/>
    <w:rsid w:val="00290D29"/>
    <w:rsid w:val="0029131B"/>
    <w:rsid w:val="002A165B"/>
    <w:rsid w:val="002A3A5D"/>
    <w:rsid w:val="002B12C5"/>
    <w:rsid w:val="002C14DC"/>
    <w:rsid w:val="002C2788"/>
    <w:rsid w:val="002D1ED0"/>
    <w:rsid w:val="002E665E"/>
    <w:rsid w:val="002F242A"/>
    <w:rsid w:val="002F57DB"/>
    <w:rsid w:val="002F5CBC"/>
    <w:rsid w:val="002F6FF3"/>
    <w:rsid w:val="002F7D85"/>
    <w:rsid w:val="00310A59"/>
    <w:rsid w:val="00317065"/>
    <w:rsid w:val="00317481"/>
    <w:rsid w:val="00323ACA"/>
    <w:rsid w:val="00337457"/>
    <w:rsid w:val="00350A4D"/>
    <w:rsid w:val="00351345"/>
    <w:rsid w:val="003515EF"/>
    <w:rsid w:val="00352674"/>
    <w:rsid w:val="0037229B"/>
    <w:rsid w:val="00375978"/>
    <w:rsid w:val="00376328"/>
    <w:rsid w:val="00393433"/>
    <w:rsid w:val="003962FD"/>
    <w:rsid w:val="003A516D"/>
    <w:rsid w:val="003C0E73"/>
    <w:rsid w:val="003C5064"/>
    <w:rsid w:val="003D64CF"/>
    <w:rsid w:val="003E57A3"/>
    <w:rsid w:val="003E5F75"/>
    <w:rsid w:val="003E79E3"/>
    <w:rsid w:val="00406152"/>
    <w:rsid w:val="004077B8"/>
    <w:rsid w:val="0041347B"/>
    <w:rsid w:val="0041486B"/>
    <w:rsid w:val="0041648E"/>
    <w:rsid w:val="00417AAD"/>
    <w:rsid w:val="00424625"/>
    <w:rsid w:val="00427E6D"/>
    <w:rsid w:val="004358EB"/>
    <w:rsid w:val="00440CAF"/>
    <w:rsid w:val="004431B7"/>
    <w:rsid w:val="00443FBF"/>
    <w:rsid w:val="004477CD"/>
    <w:rsid w:val="00463CA7"/>
    <w:rsid w:val="00472377"/>
    <w:rsid w:val="00486E92"/>
    <w:rsid w:val="00491C27"/>
    <w:rsid w:val="004B116D"/>
    <w:rsid w:val="004D12DF"/>
    <w:rsid w:val="004D4D9A"/>
    <w:rsid w:val="004E582C"/>
    <w:rsid w:val="00510834"/>
    <w:rsid w:val="00510A09"/>
    <w:rsid w:val="0052116F"/>
    <w:rsid w:val="00541A00"/>
    <w:rsid w:val="005459CA"/>
    <w:rsid w:val="00545C16"/>
    <w:rsid w:val="00547F9D"/>
    <w:rsid w:val="005525F8"/>
    <w:rsid w:val="00553B53"/>
    <w:rsid w:val="005622CC"/>
    <w:rsid w:val="00570139"/>
    <w:rsid w:val="00572D3B"/>
    <w:rsid w:val="00591FDD"/>
    <w:rsid w:val="005A536E"/>
    <w:rsid w:val="005A5EEC"/>
    <w:rsid w:val="005C38ED"/>
    <w:rsid w:val="005D6438"/>
    <w:rsid w:val="005E20B8"/>
    <w:rsid w:val="005E3623"/>
    <w:rsid w:val="0060498E"/>
    <w:rsid w:val="006075AB"/>
    <w:rsid w:val="00612BC6"/>
    <w:rsid w:val="0061408D"/>
    <w:rsid w:val="00627D08"/>
    <w:rsid w:val="00634225"/>
    <w:rsid w:val="0063777C"/>
    <w:rsid w:val="00640BDD"/>
    <w:rsid w:val="00651881"/>
    <w:rsid w:val="006557CE"/>
    <w:rsid w:val="006754A6"/>
    <w:rsid w:val="0068271F"/>
    <w:rsid w:val="00682B43"/>
    <w:rsid w:val="006A12AC"/>
    <w:rsid w:val="006A2354"/>
    <w:rsid w:val="006B4AA6"/>
    <w:rsid w:val="006C57EF"/>
    <w:rsid w:val="006D0B4C"/>
    <w:rsid w:val="006D150D"/>
    <w:rsid w:val="006D7340"/>
    <w:rsid w:val="006E36AF"/>
    <w:rsid w:val="006F2895"/>
    <w:rsid w:val="007069F8"/>
    <w:rsid w:val="007071CE"/>
    <w:rsid w:val="0073251F"/>
    <w:rsid w:val="00735F28"/>
    <w:rsid w:val="00757D57"/>
    <w:rsid w:val="0076723F"/>
    <w:rsid w:val="00770FB4"/>
    <w:rsid w:val="00773CB5"/>
    <w:rsid w:val="0077467A"/>
    <w:rsid w:val="00777AA1"/>
    <w:rsid w:val="007A421C"/>
    <w:rsid w:val="007A734D"/>
    <w:rsid w:val="007C125E"/>
    <w:rsid w:val="007D7983"/>
    <w:rsid w:val="007E246C"/>
    <w:rsid w:val="007E6F2A"/>
    <w:rsid w:val="007F079E"/>
    <w:rsid w:val="007F3457"/>
    <w:rsid w:val="007F4291"/>
    <w:rsid w:val="008044F7"/>
    <w:rsid w:val="00807344"/>
    <w:rsid w:val="008174FE"/>
    <w:rsid w:val="0082108F"/>
    <w:rsid w:val="0082457E"/>
    <w:rsid w:val="00850283"/>
    <w:rsid w:val="0087046F"/>
    <w:rsid w:val="00876A0E"/>
    <w:rsid w:val="00885BAA"/>
    <w:rsid w:val="008875D4"/>
    <w:rsid w:val="00892013"/>
    <w:rsid w:val="00895223"/>
    <w:rsid w:val="00897D75"/>
    <w:rsid w:val="008A1C8E"/>
    <w:rsid w:val="008A5640"/>
    <w:rsid w:val="008B089D"/>
    <w:rsid w:val="008B5746"/>
    <w:rsid w:val="008C4C15"/>
    <w:rsid w:val="008D03D2"/>
    <w:rsid w:val="008E52FA"/>
    <w:rsid w:val="008E563A"/>
    <w:rsid w:val="008F0BBA"/>
    <w:rsid w:val="008F2562"/>
    <w:rsid w:val="008F51FA"/>
    <w:rsid w:val="00904E7B"/>
    <w:rsid w:val="00904F19"/>
    <w:rsid w:val="00941168"/>
    <w:rsid w:val="00951C8B"/>
    <w:rsid w:val="00955062"/>
    <w:rsid w:val="009631FF"/>
    <w:rsid w:val="00967F12"/>
    <w:rsid w:val="00975203"/>
    <w:rsid w:val="0097684D"/>
    <w:rsid w:val="0098542A"/>
    <w:rsid w:val="00990AE0"/>
    <w:rsid w:val="009962EC"/>
    <w:rsid w:val="009A28D2"/>
    <w:rsid w:val="009B27B5"/>
    <w:rsid w:val="009B328E"/>
    <w:rsid w:val="009B4EC4"/>
    <w:rsid w:val="009D5D43"/>
    <w:rsid w:val="009E2ACD"/>
    <w:rsid w:val="009F081E"/>
    <w:rsid w:val="009F1DDB"/>
    <w:rsid w:val="009F2F00"/>
    <w:rsid w:val="00A04F36"/>
    <w:rsid w:val="00A22DE7"/>
    <w:rsid w:val="00A232C8"/>
    <w:rsid w:val="00A25BDF"/>
    <w:rsid w:val="00A33D46"/>
    <w:rsid w:val="00A36A32"/>
    <w:rsid w:val="00A40938"/>
    <w:rsid w:val="00A6268F"/>
    <w:rsid w:val="00A67A88"/>
    <w:rsid w:val="00A768CB"/>
    <w:rsid w:val="00AA2277"/>
    <w:rsid w:val="00AA2577"/>
    <w:rsid w:val="00AA44CD"/>
    <w:rsid w:val="00AC1A56"/>
    <w:rsid w:val="00AC3087"/>
    <w:rsid w:val="00AD11A9"/>
    <w:rsid w:val="00AE6A4E"/>
    <w:rsid w:val="00AF14CD"/>
    <w:rsid w:val="00AF2670"/>
    <w:rsid w:val="00B00E45"/>
    <w:rsid w:val="00B043C7"/>
    <w:rsid w:val="00B06562"/>
    <w:rsid w:val="00B06C6D"/>
    <w:rsid w:val="00B07F52"/>
    <w:rsid w:val="00B114EB"/>
    <w:rsid w:val="00B22365"/>
    <w:rsid w:val="00B24A38"/>
    <w:rsid w:val="00B25563"/>
    <w:rsid w:val="00B338D8"/>
    <w:rsid w:val="00B33D36"/>
    <w:rsid w:val="00B3566E"/>
    <w:rsid w:val="00B4580C"/>
    <w:rsid w:val="00B53AB4"/>
    <w:rsid w:val="00B55BE5"/>
    <w:rsid w:val="00B6135B"/>
    <w:rsid w:val="00B80B21"/>
    <w:rsid w:val="00B87EC2"/>
    <w:rsid w:val="00B950A9"/>
    <w:rsid w:val="00BA59E2"/>
    <w:rsid w:val="00BA687A"/>
    <w:rsid w:val="00BA77A1"/>
    <w:rsid w:val="00BB462B"/>
    <w:rsid w:val="00BB4B61"/>
    <w:rsid w:val="00BB4BBA"/>
    <w:rsid w:val="00BB54FB"/>
    <w:rsid w:val="00BB59C0"/>
    <w:rsid w:val="00BB5D75"/>
    <w:rsid w:val="00BC1FBE"/>
    <w:rsid w:val="00BD19D2"/>
    <w:rsid w:val="00BE06BE"/>
    <w:rsid w:val="00C00B93"/>
    <w:rsid w:val="00C03297"/>
    <w:rsid w:val="00C15439"/>
    <w:rsid w:val="00C21FC7"/>
    <w:rsid w:val="00C234BF"/>
    <w:rsid w:val="00C27749"/>
    <w:rsid w:val="00C27BBA"/>
    <w:rsid w:val="00C34A7B"/>
    <w:rsid w:val="00C47F12"/>
    <w:rsid w:val="00C5204E"/>
    <w:rsid w:val="00C62EDA"/>
    <w:rsid w:val="00C65DD0"/>
    <w:rsid w:val="00C8327C"/>
    <w:rsid w:val="00CA05CE"/>
    <w:rsid w:val="00CA271A"/>
    <w:rsid w:val="00CA29E5"/>
    <w:rsid w:val="00CB318E"/>
    <w:rsid w:val="00CB4088"/>
    <w:rsid w:val="00CD2CFB"/>
    <w:rsid w:val="00CD3B5D"/>
    <w:rsid w:val="00CD46BE"/>
    <w:rsid w:val="00CD666D"/>
    <w:rsid w:val="00CE0BEA"/>
    <w:rsid w:val="00CE3EFF"/>
    <w:rsid w:val="00CE439B"/>
    <w:rsid w:val="00CE639D"/>
    <w:rsid w:val="00CF1FC9"/>
    <w:rsid w:val="00D213D2"/>
    <w:rsid w:val="00D24247"/>
    <w:rsid w:val="00D26574"/>
    <w:rsid w:val="00D359A6"/>
    <w:rsid w:val="00D370FF"/>
    <w:rsid w:val="00D43CB4"/>
    <w:rsid w:val="00D672AA"/>
    <w:rsid w:val="00D86C52"/>
    <w:rsid w:val="00D9124E"/>
    <w:rsid w:val="00DA03B4"/>
    <w:rsid w:val="00DA4360"/>
    <w:rsid w:val="00DB1657"/>
    <w:rsid w:val="00DB1AF2"/>
    <w:rsid w:val="00DC57A9"/>
    <w:rsid w:val="00DC6635"/>
    <w:rsid w:val="00DE1586"/>
    <w:rsid w:val="00DE32C4"/>
    <w:rsid w:val="00DF03FC"/>
    <w:rsid w:val="00DF15C9"/>
    <w:rsid w:val="00DF785A"/>
    <w:rsid w:val="00E003BE"/>
    <w:rsid w:val="00E00FE0"/>
    <w:rsid w:val="00E01421"/>
    <w:rsid w:val="00E14561"/>
    <w:rsid w:val="00E1458A"/>
    <w:rsid w:val="00E1473E"/>
    <w:rsid w:val="00E24DCC"/>
    <w:rsid w:val="00E24F52"/>
    <w:rsid w:val="00E27134"/>
    <w:rsid w:val="00E34A9E"/>
    <w:rsid w:val="00E34C79"/>
    <w:rsid w:val="00E43A09"/>
    <w:rsid w:val="00E470CD"/>
    <w:rsid w:val="00E5330F"/>
    <w:rsid w:val="00E617BC"/>
    <w:rsid w:val="00E6321A"/>
    <w:rsid w:val="00E66BDA"/>
    <w:rsid w:val="00E701D0"/>
    <w:rsid w:val="00E740C7"/>
    <w:rsid w:val="00E75925"/>
    <w:rsid w:val="00E93F1B"/>
    <w:rsid w:val="00E94904"/>
    <w:rsid w:val="00EA0E6B"/>
    <w:rsid w:val="00EA1356"/>
    <w:rsid w:val="00EA1658"/>
    <w:rsid w:val="00EB5D28"/>
    <w:rsid w:val="00EC0FB0"/>
    <w:rsid w:val="00EC6709"/>
    <w:rsid w:val="00ED02E8"/>
    <w:rsid w:val="00EE02A5"/>
    <w:rsid w:val="00EE04D7"/>
    <w:rsid w:val="00EE0BFE"/>
    <w:rsid w:val="00EE4EE4"/>
    <w:rsid w:val="00EE647D"/>
    <w:rsid w:val="00EF033E"/>
    <w:rsid w:val="00EF4CE4"/>
    <w:rsid w:val="00F01FFA"/>
    <w:rsid w:val="00F05B56"/>
    <w:rsid w:val="00F0661D"/>
    <w:rsid w:val="00F15C03"/>
    <w:rsid w:val="00F16AD4"/>
    <w:rsid w:val="00F170C1"/>
    <w:rsid w:val="00F259EF"/>
    <w:rsid w:val="00F27B9E"/>
    <w:rsid w:val="00F37BD1"/>
    <w:rsid w:val="00F55008"/>
    <w:rsid w:val="00F601B3"/>
    <w:rsid w:val="00F61AB6"/>
    <w:rsid w:val="00F65BA3"/>
    <w:rsid w:val="00F70A3E"/>
    <w:rsid w:val="00F76CA4"/>
    <w:rsid w:val="00F86D14"/>
    <w:rsid w:val="00FA7FAE"/>
    <w:rsid w:val="00FB49D5"/>
    <w:rsid w:val="00FC1686"/>
    <w:rsid w:val="00FD0DCD"/>
    <w:rsid w:val="00FD2673"/>
    <w:rsid w:val="00FD351D"/>
    <w:rsid w:val="00FF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A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F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17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17AAD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E1456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Textodelmarcadordeposicin">
    <w:name w:val="Placeholder Text"/>
    <w:basedOn w:val="Fuentedeprrafopredeter"/>
    <w:uiPriority w:val="99"/>
    <w:semiHidden/>
    <w:rsid w:val="00116F74"/>
    <w:rPr>
      <w:color w:val="808080"/>
    </w:rPr>
  </w:style>
  <w:style w:type="character" w:styleId="Refdecomentario">
    <w:name w:val="annotation reference"/>
    <w:basedOn w:val="Fuentedeprrafopredeter"/>
    <w:uiPriority w:val="99"/>
    <w:semiHidden/>
    <w:unhideWhenUsed/>
    <w:rsid w:val="002050E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050E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050EA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050E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050EA"/>
    <w:rPr>
      <w:b/>
      <w:bCs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0B4C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D0B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0B4C"/>
    <w:rPr>
      <w:lang w:val="en-US"/>
    </w:rPr>
  </w:style>
  <w:style w:type="character" w:styleId="Hipervnculo">
    <w:name w:val="Hyperlink"/>
    <w:basedOn w:val="Fuentedeprrafopredeter"/>
    <w:uiPriority w:val="99"/>
    <w:semiHidden/>
    <w:unhideWhenUsed/>
    <w:rsid w:val="00DF785A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F785A"/>
    <w:rPr>
      <w:color w:val="800080"/>
      <w:u w:val="single"/>
    </w:rPr>
  </w:style>
  <w:style w:type="paragraph" w:customStyle="1" w:styleId="font5">
    <w:name w:val="font5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DF78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20"/>
      <w:szCs w:val="20"/>
    </w:rPr>
  </w:style>
  <w:style w:type="paragraph" w:customStyle="1" w:styleId="xl65">
    <w:name w:val="xl65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67">
    <w:name w:val="xl67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8">
    <w:name w:val="xl68"/>
    <w:basedOn w:val="Normal"/>
    <w:rsid w:val="00DF78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F785A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F785A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DF785A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4">
    <w:name w:val="xl74"/>
    <w:basedOn w:val="Normal"/>
    <w:rsid w:val="00DF785A"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Prrafodelista">
    <w:name w:val="List Paragraph"/>
    <w:basedOn w:val="Normal"/>
    <w:uiPriority w:val="34"/>
    <w:qFormat/>
    <w:rsid w:val="00A33D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3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F9994A-D642-443C-8A91-9CE42332E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99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Coll Vidal (idibgi-udg)</dc:creator>
  <cp:lastModifiedBy>Monica Coll Vidal</cp:lastModifiedBy>
  <cp:revision>27</cp:revision>
  <cp:lastPrinted>2017-04-07T11:48:00Z</cp:lastPrinted>
  <dcterms:created xsi:type="dcterms:W3CDTF">2017-04-11T09:55:00Z</dcterms:created>
  <dcterms:modified xsi:type="dcterms:W3CDTF">2018-07-11T09:47:00Z</dcterms:modified>
</cp:coreProperties>
</file>